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7F1D4" w14:textId="65168E3F" w:rsidR="002455B8" w:rsidRDefault="002455B8">
      <w:pPr>
        <w:rPr>
          <w:i/>
          <w:iCs/>
        </w:rPr>
      </w:pPr>
    </w:p>
    <w:p w14:paraId="2D5BF781" w14:textId="5A01B18E" w:rsidR="00451A15" w:rsidRDefault="00451A15">
      <w:pPr>
        <w:rPr>
          <w:i/>
          <w:iCs/>
        </w:rPr>
      </w:pPr>
      <w:r>
        <w:rPr>
          <w:i/>
          <w:iCs/>
        </w:rPr>
        <w:t>Supplementary Table 1. Characteristics of the sample, N=5256</w:t>
      </w:r>
    </w:p>
    <w:p w14:paraId="0E0567C2" w14:textId="77777777" w:rsidR="00451A15" w:rsidRDefault="00451A1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572"/>
      </w:tblGrid>
      <w:tr w:rsidR="00451A15" w14:paraId="601DCE5B" w14:textId="77777777" w:rsidTr="00AA1A65">
        <w:trPr>
          <w:trHeight w:val="218"/>
        </w:trPr>
        <w:tc>
          <w:tcPr>
            <w:tcW w:w="3114" w:type="dxa"/>
          </w:tcPr>
          <w:p w14:paraId="38C0EBFF" w14:textId="6B71D4FF" w:rsidR="00451A15" w:rsidRDefault="00451A15">
            <w:r>
              <w:t>Age at diagnosis, years; median (IQR)</w:t>
            </w:r>
          </w:p>
        </w:tc>
        <w:tc>
          <w:tcPr>
            <w:tcW w:w="1572" w:type="dxa"/>
          </w:tcPr>
          <w:p w14:paraId="5C2A5C25" w14:textId="103C13F2" w:rsidR="00451A15" w:rsidRDefault="00451A15">
            <w:r>
              <w:t>67 (61 – 72)</w:t>
            </w:r>
          </w:p>
        </w:tc>
      </w:tr>
      <w:tr w:rsidR="00451A15" w14:paraId="5FFA5A3F" w14:textId="77777777" w:rsidTr="00AA1A65">
        <w:trPr>
          <w:trHeight w:val="229"/>
        </w:trPr>
        <w:tc>
          <w:tcPr>
            <w:tcW w:w="3114" w:type="dxa"/>
          </w:tcPr>
          <w:p w14:paraId="65919333" w14:textId="2951FE3F" w:rsidR="00451A15" w:rsidRDefault="00451A15">
            <w:r>
              <w:t>Residence</w:t>
            </w:r>
            <w:r w:rsidR="00AA1A65">
              <w:t>; n (%)</w:t>
            </w:r>
          </w:p>
          <w:p w14:paraId="12870EA4" w14:textId="4957395C" w:rsidR="00451A15" w:rsidRDefault="00451A15" w:rsidP="00451A15">
            <w:pPr>
              <w:jc w:val="right"/>
            </w:pPr>
            <w:r>
              <w:t>Metropolitan</w:t>
            </w:r>
          </w:p>
          <w:p w14:paraId="72826DDE" w14:textId="36D7A720" w:rsidR="00451A15" w:rsidRDefault="00451A15" w:rsidP="00451A15">
            <w:pPr>
              <w:jc w:val="right"/>
            </w:pPr>
            <w:r>
              <w:t>Regional</w:t>
            </w:r>
          </w:p>
        </w:tc>
        <w:tc>
          <w:tcPr>
            <w:tcW w:w="1572" w:type="dxa"/>
          </w:tcPr>
          <w:p w14:paraId="67256F6D" w14:textId="77777777" w:rsidR="00451A15" w:rsidRDefault="00451A15"/>
          <w:p w14:paraId="7FEAC461" w14:textId="01672443" w:rsidR="00451A15" w:rsidRDefault="00451A15">
            <w:r>
              <w:t>3657 (70)</w:t>
            </w:r>
          </w:p>
          <w:p w14:paraId="10BDE4AC" w14:textId="6CE6D39D" w:rsidR="00451A15" w:rsidRDefault="00451A15">
            <w:r>
              <w:t>1599 (30)</w:t>
            </w:r>
          </w:p>
        </w:tc>
      </w:tr>
      <w:tr w:rsidR="00451A15" w14:paraId="299E52A9" w14:textId="77777777" w:rsidTr="00AA1A65">
        <w:trPr>
          <w:trHeight w:val="218"/>
        </w:trPr>
        <w:tc>
          <w:tcPr>
            <w:tcW w:w="3114" w:type="dxa"/>
          </w:tcPr>
          <w:p w14:paraId="2378F296" w14:textId="0424DE6A" w:rsidR="00451A15" w:rsidRDefault="00CD45FC">
            <w:r>
              <w:t>Socioeconomic quintile</w:t>
            </w:r>
            <w:r w:rsidR="00AA1A65">
              <w:t>, n (%)</w:t>
            </w:r>
          </w:p>
          <w:p w14:paraId="49D2E0C2" w14:textId="77777777" w:rsidR="00CD45FC" w:rsidRDefault="00333C1E" w:rsidP="00333C1E">
            <w:pPr>
              <w:jc w:val="right"/>
            </w:pPr>
            <w:r>
              <w:t>1</w:t>
            </w:r>
            <w:r w:rsidRPr="00333C1E">
              <w:rPr>
                <w:vertAlign w:val="superscript"/>
              </w:rPr>
              <w:t>st</w:t>
            </w:r>
            <w:r>
              <w:t xml:space="preserve"> (most disadvantaged)</w:t>
            </w:r>
          </w:p>
          <w:p w14:paraId="3EA9341B" w14:textId="77777777" w:rsidR="00333C1E" w:rsidRDefault="00333C1E" w:rsidP="00333C1E">
            <w:pPr>
              <w:jc w:val="right"/>
            </w:pPr>
            <w:r>
              <w:t>2</w:t>
            </w:r>
            <w:r w:rsidRPr="00333C1E">
              <w:rPr>
                <w:vertAlign w:val="superscript"/>
              </w:rPr>
              <w:t>nd</w:t>
            </w:r>
          </w:p>
          <w:p w14:paraId="75D02E89" w14:textId="77777777" w:rsidR="00333C1E" w:rsidRDefault="00333C1E" w:rsidP="00333C1E">
            <w:pPr>
              <w:jc w:val="right"/>
            </w:pPr>
            <w:r>
              <w:t>3</w:t>
            </w:r>
            <w:r w:rsidRPr="00333C1E">
              <w:rPr>
                <w:vertAlign w:val="superscript"/>
              </w:rPr>
              <w:t>rd</w:t>
            </w:r>
          </w:p>
          <w:p w14:paraId="6875FAB0" w14:textId="77777777" w:rsidR="00333C1E" w:rsidRDefault="00333C1E" w:rsidP="00333C1E">
            <w:pPr>
              <w:jc w:val="right"/>
            </w:pPr>
            <w:r>
              <w:t>4</w:t>
            </w:r>
            <w:r w:rsidRPr="00333C1E">
              <w:rPr>
                <w:vertAlign w:val="superscript"/>
              </w:rPr>
              <w:t>th</w:t>
            </w:r>
          </w:p>
          <w:p w14:paraId="001F931B" w14:textId="77777777" w:rsidR="00333C1E" w:rsidRDefault="00333C1E" w:rsidP="00333C1E">
            <w:pPr>
              <w:jc w:val="right"/>
            </w:pPr>
            <w:r>
              <w:t>5</w:t>
            </w:r>
            <w:r w:rsidRPr="00333C1E">
              <w:rPr>
                <w:vertAlign w:val="superscript"/>
              </w:rPr>
              <w:t>th</w:t>
            </w:r>
            <w:r>
              <w:rPr>
                <w:vertAlign w:val="superscript"/>
              </w:rPr>
              <w:t xml:space="preserve"> </w:t>
            </w:r>
            <w:r>
              <w:t>(most advantaged)</w:t>
            </w:r>
          </w:p>
          <w:p w14:paraId="226512D5" w14:textId="7C235BAE" w:rsidR="00333C1E" w:rsidRPr="00333C1E" w:rsidRDefault="00333C1E" w:rsidP="00333C1E">
            <w:pPr>
              <w:jc w:val="right"/>
            </w:pPr>
            <w:r>
              <w:t>Not available</w:t>
            </w:r>
          </w:p>
        </w:tc>
        <w:tc>
          <w:tcPr>
            <w:tcW w:w="1572" w:type="dxa"/>
          </w:tcPr>
          <w:p w14:paraId="54C4AF73" w14:textId="77777777" w:rsidR="00451A15" w:rsidRDefault="00451A15"/>
          <w:p w14:paraId="3557FF50" w14:textId="6E510D7E" w:rsidR="00333C1E" w:rsidRDefault="00333C1E">
            <w:r>
              <w:t>829 (16)</w:t>
            </w:r>
          </w:p>
          <w:p w14:paraId="3172FB58" w14:textId="367F8FE3" w:rsidR="00333C1E" w:rsidRDefault="00333C1E">
            <w:r>
              <w:t>976 (19)</w:t>
            </w:r>
          </w:p>
          <w:p w14:paraId="2F96DBAA" w14:textId="56BFCDB5" w:rsidR="00333C1E" w:rsidRDefault="00333C1E">
            <w:r>
              <w:t>1038 (20)</w:t>
            </w:r>
          </w:p>
          <w:p w14:paraId="26220877" w14:textId="17437538" w:rsidR="00333C1E" w:rsidRDefault="00333C1E">
            <w:r>
              <w:t>1102 (21)</w:t>
            </w:r>
          </w:p>
          <w:p w14:paraId="579D0165" w14:textId="11F49E5E" w:rsidR="00333C1E" w:rsidRDefault="00333C1E">
            <w:r>
              <w:t>1298 (25)</w:t>
            </w:r>
          </w:p>
          <w:p w14:paraId="1A903718" w14:textId="706C3863" w:rsidR="00333C1E" w:rsidRDefault="00333C1E">
            <w:r>
              <w:t>13 (0.2)</w:t>
            </w:r>
          </w:p>
        </w:tc>
      </w:tr>
      <w:tr w:rsidR="00451A15" w14:paraId="4CB59E99" w14:textId="77777777" w:rsidTr="00AA1A65">
        <w:trPr>
          <w:trHeight w:val="229"/>
        </w:trPr>
        <w:tc>
          <w:tcPr>
            <w:tcW w:w="3114" w:type="dxa"/>
          </w:tcPr>
          <w:p w14:paraId="7CCFB6AD" w14:textId="7E28E1B0" w:rsidR="00AA1A65" w:rsidRDefault="00333C1E" w:rsidP="00AA1A65">
            <w:r>
              <w:t>Staging imaging</w:t>
            </w:r>
            <w:r w:rsidR="00AA1A65">
              <w:t>, n (%)</w:t>
            </w:r>
          </w:p>
          <w:p w14:paraId="711C57EB" w14:textId="024DC6C9" w:rsidR="00333C1E" w:rsidRDefault="00333C1E" w:rsidP="00AA1A65">
            <w:pPr>
              <w:jc w:val="right"/>
            </w:pPr>
            <w:r>
              <w:t>MRI</w:t>
            </w:r>
          </w:p>
          <w:p w14:paraId="0C5134F9" w14:textId="2B77B976" w:rsidR="00333C1E" w:rsidRDefault="00333C1E" w:rsidP="00333C1E">
            <w:pPr>
              <w:jc w:val="right"/>
            </w:pPr>
            <w:r>
              <w:t>CT</w:t>
            </w:r>
          </w:p>
          <w:p w14:paraId="2B12BDA2" w14:textId="225EB719" w:rsidR="00333C1E" w:rsidRDefault="00333C1E" w:rsidP="00333C1E">
            <w:pPr>
              <w:jc w:val="right"/>
            </w:pPr>
            <w:r>
              <w:t>Bone scan</w:t>
            </w:r>
          </w:p>
          <w:p w14:paraId="39D5E70D" w14:textId="56D13E8C" w:rsidR="00333C1E" w:rsidRDefault="00333C1E" w:rsidP="00333C1E">
            <w:pPr>
              <w:jc w:val="right"/>
            </w:pPr>
            <w:r>
              <w:t>PET</w:t>
            </w:r>
          </w:p>
        </w:tc>
        <w:tc>
          <w:tcPr>
            <w:tcW w:w="1572" w:type="dxa"/>
          </w:tcPr>
          <w:p w14:paraId="0977D9A8" w14:textId="77777777" w:rsidR="00451A15" w:rsidRDefault="00451A15"/>
          <w:p w14:paraId="3345100E" w14:textId="02BC2FAB" w:rsidR="00AA1A65" w:rsidRDefault="00AA1A65">
            <w:r>
              <w:t>1971 (38)</w:t>
            </w:r>
          </w:p>
          <w:p w14:paraId="538142FA" w14:textId="087D76C9" w:rsidR="00AA1A65" w:rsidRDefault="00AA1A65">
            <w:r>
              <w:t>2031 (39)</w:t>
            </w:r>
          </w:p>
          <w:p w14:paraId="1E09B307" w14:textId="5042B152" w:rsidR="00AA1A65" w:rsidRDefault="00AA1A65">
            <w:r>
              <w:t>1922 (37)</w:t>
            </w:r>
          </w:p>
          <w:p w14:paraId="5E0DA667" w14:textId="29997F62" w:rsidR="00AA1A65" w:rsidRDefault="00AA1A65">
            <w:r>
              <w:t>812 (15)</w:t>
            </w:r>
          </w:p>
        </w:tc>
      </w:tr>
    </w:tbl>
    <w:p w14:paraId="29D996F9" w14:textId="77777777" w:rsidR="00451A15" w:rsidRPr="00451A15" w:rsidRDefault="00451A15"/>
    <w:p w14:paraId="78AF99ED" w14:textId="77777777" w:rsidR="00451A15" w:rsidRPr="00451A15" w:rsidRDefault="00451A15"/>
    <w:sectPr w:rsidR="00451A15" w:rsidRPr="00451A15" w:rsidSect="0052673E">
      <w:type w:val="continuous"/>
      <w:pgSz w:w="11910" w:h="16840"/>
      <w:pgMar w:top="958" w:right="1281" w:bottom="1321" w:left="1281" w:header="748" w:footer="1123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A15"/>
    <w:rsid w:val="00014A7C"/>
    <w:rsid w:val="00015E4E"/>
    <w:rsid w:val="00021656"/>
    <w:rsid w:val="000241E7"/>
    <w:rsid w:val="00027592"/>
    <w:rsid w:val="0004473E"/>
    <w:rsid w:val="00073D2C"/>
    <w:rsid w:val="00084E01"/>
    <w:rsid w:val="000B2E76"/>
    <w:rsid w:val="000E2993"/>
    <w:rsid w:val="000F5E6E"/>
    <w:rsid w:val="001813AD"/>
    <w:rsid w:val="001B1B4A"/>
    <w:rsid w:val="001B4754"/>
    <w:rsid w:val="001D4A8E"/>
    <w:rsid w:val="001D4FD0"/>
    <w:rsid w:val="002132AB"/>
    <w:rsid w:val="002255A8"/>
    <w:rsid w:val="002356AA"/>
    <w:rsid w:val="002455B8"/>
    <w:rsid w:val="00245D67"/>
    <w:rsid w:val="00261522"/>
    <w:rsid w:val="002D2D94"/>
    <w:rsid w:val="002E3651"/>
    <w:rsid w:val="00333C1E"/>
    <w:rsid w:val="003345E8"/>
    <w:rsid w:val="00341ECC"/>
    <w:rsid w:val="003A1D77"/>
    <w:rsid w:val="003A5307"/>
    <w:rsid w:val="003A56CE"/>
    <w:rsid w:val="003F468A"/>
    <w:rsid w:val="004046E4"/>
    <w:rsid w:val="0041459C"/>
    <w:rsid w:val="00451A15"/>
    <w:rsid w:val="0045394E"/>
    <w:rsid w:val="00460BBF"/>
    <w:rsid w:val="0047003E"/>
    <w:rsid w:val="004B3E2C"/>
    <w:rsid w:val="0052673E"/>
    <w:rsid w:val="005764A6"/>
    <w:rsid w:val="005920BC"/>
    <w:rsid w:val="005A3F0F"/>
    <w:rsid w:val="005F04C7"/>
    <w:rsid w:val="006566C7"/>
    <w:rsid w:val="00667ACE"/>
    <w:rsid w:val="006709CF"/>
    <w:rsid w:val="00686E17"/>
    <w:rsid w:val="006C4E6D"/>
    <w:rsid w:val="00701421"/>
    <w:rsid w:val="0076616A"/>
    <w:rsid w:val="00777328"/>
    <w:rsid w:val="00785121"/>
    <w:rsid w:val="00802529"/>
    <w:rsid w:val="00812C54"/>
    <w:rsid w:val="00816795"/>
    <w:rsid w:val="00847F8B"/>
    <w:rsid w:val="008867DF"/>
    <w:rsid w:val="00887715"/>
    <w:rsid w:val="00897B77"/>
    <w:rsid w:val="008A33EA"/>
    <w:rsid w:val="008B01B5"/>
    <w:rsid w:val="00904F47"/>
    <w:rsid w:val="00920CF8"/>
    <w:rsid w:val="0092381E"/>
    <w:rsid w:val="0092517E"/>
    <w:rsid w:val="0095361A"/>
    <w:rsid w:val="009712C6"/>
    <w:rsid w:val="009863B4"/>
    <w:rsid w:val="00995372"/>
    <w:rsid w:val="009D0136"/>
    <w:rsid w:val="009D2E53"/>
    <w:rsid w:val="00A0695B"/>
    <w:rsid w:val="00A21E77"/>
    <w:rsid w:val="00AA1A65"/>
    <w:rsid w:val="00AB03F0"/>
    <w:rsid w:val="00AE56D3"/>
    <w:rsid w:val="00B367BD"/>
    <w:rsid w:val="00B86C1C"/>
    <w:rsid w:val="00BA106C"/>
    <w:rsid w:val="00BC24DC"/>
    <w:rsid w:val="00BD37FE"/>
    <w:rsid w:val="00C4471B"/>
    <w:rsid w:val="00C81D20"/>
    <w:rsid w:val="00C97036"/>
    <w:rsid w:val="00CB52AB"/>
    <w:rsid w:val="00CC0718"/>
    <w:rsid w:val="00CD0B58"/>
    <w:rsid w:val="00CD45FC"/>
    <w:rsid w:val="00CE2554"/>
    <w:rsid w:val="00CF4334"/>
    <w:rsid w:val="00D00122"/>
    <w:rsid w:val="00D02241"/>
    <w:rsid w:val="00D35341"/>
    <w:rsid w:val="00D44742"/>
    <w:rsid w:val="00D47362"/>
    <w:rsid w:val="00D5750D"/>
    <w:rsid w:val="00D66679"/>
    <w:rsid w:val="00DD3CF8"/>
    <w:rsid w:val="00E84027"/>
    <w:rsid w:val="00EB0A84"/>
    <w:rsid w:val="00EE5F30"/>
    <w:rsid w:val="00F176ED"/>
    <w:rsid w:val="00F358C1"/>
    <w:rsid w:val="00F6345E"/>
    <w:rsid w:val="00F66A1C"/>
    <w:rsid w:val="00F701F4"/>
    <w:rsid w:val="00F71A81"/>
    <w:rsid w:val="00F95D95"/>
    <w:rsid w:val="00FA0367"/>
    <w:rsid w:val="00FA2786"/>
    <w:rsid w:val="00FB7229"/>
    <w:rsid w:val="00FC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9B53D"/>
  <w15:chartTrackingRefBased/>
  <w15:docId w15:val="{98A43378-FE3D-8847-A6E1-9C4643F4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Papa</dc:creator>
  <cp:keywords/>
  <dc:description/>
  <cp:lastModifiedBy>Nathan Papa</cp:lastModifiedBy>
  <cp:revision>2</cp:revision>
  <dcterms:created xsi:type="dcterms:W3CDTF">2021-09-09T13:11:00Z</dcterms:created>
  <dcterms:modified xsi:type="dcterms:W3CDTF">2021-09-09T13:34:00Z</dcterms:modified>
</cp:coreProperties>
</file>